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95EB6" w14:textId="77777777" w:rsidR="009709A0" w:rsidRDefault="009709A0" w:rsidP="009709A0">
      <w:pPr>
        <w:spacing w:line="360" w:lineRule="auto"/>
      </w:pPr>
      <w:r w:rsidRPr="006133B2">
        <w:rPr>
          <w:b/>
        </w:rPr>
        <w:t>Table S</w:t>
      </w:r>
      <w:r>
        <w:rPr>
          <w:b/>
        </w:rPr>
        <w:t>2</w:t>
      </w:r>
      <w:r w:rsidRPr="009E6F68">
        <w:t xml:space="preserve">. </w:t>
      </w:r>
      <w:r>
        <w:rPr>
          <w:i/>
        </w:rPr>
        <w:t xml:space="preserve">In vitro </w:t>
      </w:r>
      <w:r>
        <w:t>mean temperature, standard error and degrees of freedom (df) that microalgal cultures experienced during the experiment for either 12 or 22 days.</w:t>
      </w:r>
    </w:p>
    <w:tbl>
      <w:tblPr>
        <w:tblW w:w="9428" w:type="dxa"/>
        <w:tblLook w:val="04A0" w:firstRow="1" w:lastRow="0" w:firstColumn="1" w:lastColumn="0" w:noHBand="0" w:noVBand="1"/>
      </w:tblPr>
      <w:tblGrid>
        <w:gridCol w:w="2237"/>
        <w:gridCol w:w="2237"/>
        <w:gridCol w:w="1544"/>
        <w:gridCol w:w="1866"/>
        <w:gridCol w:w="1544"/>
      </w:tblGrid>
      <w:tr w:rsidR="009709A0" w:rsidRPr="006133B2" w14:paraId="0743D4BA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1F98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Temperature exposure (days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DBE4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Temperature (°C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3933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39992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Standard error (±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41CB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df</w:t>
            </w:r>
          </w:p>
        </w:tc>
      </w:tr>
      <w:tr w:rsidR="009709A0" w:rsidRPr="006133B2" w14:paraId="45C67615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E1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ACDF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E304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6.8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1F8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820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728</w:t>
            </w:r>
          </w:p>
        </w:tc>
      </w:tr>
      <w:tr w:rsidR="009709A0" w:rsidRPr="006133B2" w14:paraId="3249C63F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D10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EBBC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5E3F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.0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4D48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BE6A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728</w:t>
            </w:r>
          </w:p>
        </w:tc>
      </w:tr>
      <w:tr w:rsidR="009709A0" w:rsidRPr="006133B2" w14:paraId="67663AD6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B4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C11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D9E1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.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878D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D49B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728</w:t>
            </w:r>
          </w:p>
        </w:tc>
      </w:tr>
      <w:tr w:rsidR="009709A0" w:rsidRPr="006133B2" w14:paraId="377C5149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1FBF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D3D5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4602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.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73F9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89B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1728</w:t>
            </w:r>
          </w:p>
        </w:tc>
      </w:tr>
      <w:tr w:rsidR="009709A0" w:rsidRPr="006133B2" w14:paraId="12D9D14E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223B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A90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AF0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6.7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D73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6E6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68</w:t>
            </w:r>
          </w:p>
        </w:tc>
      </w:tr>
      <w:tr w:rsidR="009709A0" w:rsidRPr="006133B2" w14:paraId="42712E06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874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400C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108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0.0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458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82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68</w:t>
            </w:r>
          </w:p>
        </w:tc>
      </w:tr>
      <w:tr w:rsidR="009709A0" w:rsidRPr="006133B2" w14:paraId="647BD7C6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7C51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4A1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A69D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.1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2BB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6C6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68</w:t>
            </w:r>
          </w:p>
        </w:tc>
      </w:tr>
      <w:tr w:rsidR="009709A0" w:rsidRPr="006133B2" w14:paraId="1AF69FBA" w14:textId="77777777" w:rsidTr="00E05EF9">
        <w:trPr>
          <w:trHeight w:val="247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ABB4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245C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9C9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.9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50E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A667" w14:textId="77777777" w:rsidR="009709A0" w:rsidRPr="006133B2" w:rsidRDefault="009709A0" w:rsidP="00E05EF9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33B2">
              <w:rPr>
                <w:rFonts w:ascii="Calibri" w:eastAsia="Times New Roman" w:hAnsi="Calibri" w:cs="Calibri"/>
                <w:color w:val="000000"/>
                <w:lang w:eastAsia="en-GB"/>
              </w:rPr>
              <w:t>3168</w:t>
            </w:r>
          </w:p>
        </w:tc>
      </w:tr>
    </w:tbl>
    <w:p w14:paraId="025A620A" w14:textId="77777777" w:rsidR="009709A0" w:rsidRPr="009E6F68" w:rsidRDefault="009709A0" w:rsidP="009709A0">
      <w:pPr>
        <w:spacing w:line="360" w:lineRule="auto"/>
        <w:jc w:val="center"/>
      </w:pPr>
    </w:p>
    <w:p w14:paraId="2C0B7C6A" w14:textId="77777777" w:rsidR="002F77CC" w:rsidRPr="009709A0" w:rsidRDefault="009709A0" w:rsidP="009709A0">
      <w:bookmarkStart w:id="0" w:name="_GoBack"/>
      <w:bookmarkEnd w:id="0"/>
    </w:p>
    <w:sectPr w:rsidR="002F77CC" w:rsidRPr="00970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88"/>
    <w:rsid w:val="001E68F1"/>
    <w:rsid w:val="00350745"/>
    <w:rsid w:val="007E2F64"/>
    <w:rsid w:val="00960754"/>
    <w:rsid w:val="009709A0"/>
    <w:rsid w:val="009715BD"/>
    <w:rsid w:val="009C2EE8"/>
    <w:rsid w:val="00A31604"/>
    <w:rsid w:val="00C666A6"/>
    <w:rsid w:val="00E76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B818"/>
  <w15:chartTrackingRefBased/>
  <w15:docId w15:val="{82B279E8-FD93-4E3A-B279-A23B90D7A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 Chakravarti</dc:creator>
  <cp:keywords/>
  <dc:description/>
  <cp:lastModifiedBy>Leela Chakravarti</cp:lastModifiedBy>
  <cp:revision>2</cp:revision>
  <dcterms:created xsi:type="dcterms:W3CDTF">2018-11-12T03:42:00Z</dcterms:created>
  <dcterms:modified xsi:type="dcterms:W3CDTF">2018-11-12T03:42:00Z</dcterms:modified>
</cp:coreProperties>
</file>